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841EA8" w14:textId="7DD80402" w:rsidR="00D26BE3" w:rsidRPr="0084445A" w:rsidRDefault="00D26BE3" w:rsidP="00D26BE3">
      <w:pPr>
        <w:jc w:val="both"/>
        <w:rPr>
          <w:rFonts w:cstheme="minorHAnsi"/>
          <w:b/>
          <w:bCs/>
        </w:rPr>
      </w:pPr>
      <w:r w:rsidRPr="0084445A">
        <w:rPr>
          <w:rFonts w:cstheme="minorHAnsi"/>
          <w:b/>
          <w:bCs/>
        </w:rPr>
        <w:t xml:space="preserve">Schedule of Procedures </w:t>
      </w:r>
    </w:p>
    <w:p w14:paraId="3698D5F1" w14:textId="77777777" w:rsidR="00D26BE3" w:rsidRDefault="00D26BE3" w:rsidP="00D26BE3">
      <w:pPr>
        <w:jc w:val="both"/>
        <w:rPr>
          <w:rFonts w:cstheme="minorHAnsi"/>
        </w:rPr>
      </w:pPr>
    </w:p>
    <w:tbl>
      <w:tblPr>
        <w:tblW w:w="100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8"/>
        <w:gridCol w:w="744"/>
        <w:gridCol w:w="50"/>
        <w:gridCol w:w="694"/>
        <w:gridCol w:w="15"/>
        <w:gridCol w:w="709"/>
        <w:gridCol w:w="20"/>
        <w:gridCol w:w="833"/>
        <w:gridCol w:w="709"/>
        <w:gridCol w:w="695"/>
        <w:gridCol w:w="14"/>
        <w:gridCol w:w="708"/>
        <w:gridCol w:w="127"/>
        <w:gridCol w:w="582"/>
        <w:gridCol w:w="162"/>
        <w:gridCol w:w="509"/>
        <w:gridCol w:w="37"/>
        <w:gridCol w:w="672"/>
        <w:gridCol w:w="37"/>
        <w:gridCol w:w="995"/>
      </w:tblGrid>
      <w:tr w:rsidR="00D26BE3" w:rsidRPr="00235EDD" w14:paraId="419E0E15" w14:textId="77777777" w:rsidTr="00937E72">
        <w:trPr>
          <w:cantSplit/>
          <w:trHeight w:val="995"/>
        </w:trPr>
        <w:tc>
          <w:tcPr>
            <w:tcW w:w="1748" w:type="dxa"/>
          </w:tcPr>
          <w:p w14:paraId="20546042" w14:textId="77777777" w:rsidR="00D26BE3" w:rsidRPr="00D43D28" w:rsidRDefault="00D26BE3" w:rsidP="00937E72">
            <w:pPr>
              <w:rPr>
                <w:rFonts w:ascii="Calibri" w:hAnsi="Calibri" w:cs="Calibri"/>
                <w:lang w:bidi="en-US"/>
              </w:rPr>
            </w:pPr>
          </w:p>
        </w:tc>
        <w:tc>
          <w:tcPr>
            <w:tcW w:w="744" w:type="dxa"/>
            <w:textDirection w:val="btLr"/>
            <w:tcFitText/>
            <w:vAlign w:val="center"/>
          </w:tcPr>
          <w:p w14:paraId="5FFD986B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B50F8F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Screening</w:t>
            </w:r>
          </w:p>
        </w:tc>
        <w:tc>
          <w:tcPr>
            <w:tcW w:w="744" w:type="dxa"/>
            <w:gridSpan w:val="2"/>
            <w:textDirection w:val="btLr"/>
            <w:tcFitText/>
            <w:vAlign w:val="center"/>
          </w:tcPr>
          <w:p w14:paraId="1ECD35E9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Baseline (</w:t>
            </w:r>
            <w:proofErr w:type="gramStart"/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Pre-Tx</w:t>
            </w:r>
            <w:proofErr w:type="gramEnd"/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)</w:t>
            </w:r>
          </w:p>
        </w:tc>
        <w:tc>
          <w:tcPr>
            <w:tcW w:w="744" w:type="dxa"/>
            <w:gridSpan w:val="3"/>
            <w:textDirection w:val="btLr"/>
            <w:tcFitText/>
            <w:vAlign w:val="center"/>
          </w:tcPr>
          <w:p w14:paraId="4199FAD8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0279D6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Day </w:t>
            </w:r>
            <w:proofErr w:type="gramStart"/>
            <w:r w:rsidRPr="000279D6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of  Tx</w:t>
            </w:r>
            <w:proofErr w:type="gramEnd"/>
            <w:r w:rsidRPr="000279D6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 (Day 0)</w:t>
            </w:r>
          </w:p>
        </w:tc>
        <w:tc>
          <w:tcPr>
            <w:tcW w:w="833" w:type="dxa"/>
            <w:textDirection w:val="btLr"/>
            <w:tcFitText/>
            <w:vAlign w:val="center"/>
          </w:tcPr>
          <w:p w14:paraId="4B390A15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5D5C9F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Day 1 </w:t>
            </w:r>
            <w:proofErr w:type="gramStart"/>
            <w:r w:rsidRPr="005D5C9F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Post-Tx</w:t>
            </w:r>
            <w:proofErr w:type="gramEnd"/>
          </w:p>
        </w:tc>
        <w:tc>
          <w:tcPr>
            <w:tcW w:w="709" w:type="dxa"/>
            <w:textDirection w:val="btLr"/>
            <w:tcFitText/>
            <w:vAlign w:val="center"/>
          </w:tcPr>
          <w:p w14:paraId="6644AAC2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Day 2 </w:t>
            </w:r>
            <w:proofErr w:type="gramStart"/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Post-Tx</w:t>
            </w:r>
            <w:proofErr w:type="gramEnd"/>
          </w:p>
        </w:tc>
        <w:tc>
          <w:tcPr>
            <w:tcW w:w="695" w:type="dxa"/>
            <w:textDirection w:val="btLr"/>
            <w:tcFitText/>
          </w:tcPr>
          <w:p w14:paraId="7357BA3A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AC2C0B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Day3-5 </w:t>
            </w:r>
            <w:proofErr w:type="gramStart"/>
            <w:r w:rsidRPr="00AC2C0B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Post-Tx</w:t>
            </w:r>
            <w:proofErr w:type="gramEnd"/>
          </w:p>
        </w:tc>
        <w:tc>
          <w:tcPr>
            <w:tcW w:w="849" w:type="dxa"/>
            <w:gridSpan w:val="3"/>
            <w:textDirection w:val="btLr"/>
          </w:tcPr>
          <w:p w14:paraId="0790368A" w14:textId="77777777" w:rsidR="00D26BE3" w:rsidRPr="00AC2C0B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057DBB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D</w:t>
            </w:r>
            <w:r w:rsidRPr="00B03806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ay 6 </w:t>
            </w:r>
            <w:proofErr w:type="gramStart"/>
            <w:r w:rsidRPr="00B03806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Post-Tx</w:t>
            </w:r>
            <w:proofErr w:type="gramEnd"/>
          </w:p>
        </w:tc>
        <w:tc>
          <w:tcPr>
            <w:tcW w:w="744" w:type="dxa"/>
            <w:gridSpan w:val="2"/>
            <w:textDirection w:val="btLr"/>
            <w:tcFitText/>
          </w:tcPr>
          <w:p w14:paraId="4288FC29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AC2C0B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Day 6-7 </w:t>
            </w:r>
            <w:proofErr w:type="gramStart"/>
            <w:r w:rsidRPr="00AC2C0B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Post-Tx</w:t>
            </w:r>
            <w:proofErr w:type="gramEnd"/>
          </w:p>
        </w:tc>
        <w:tc>
          <w:tcPr>
            <w:tcW w:w="509" w:type="dxa"/>
            <w:textDirection w:val="btLr"/>
            <w:tcFitText/>
          </w:tcPr>
          <w:p w14:paraId="1C3E9B4C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Hospital Discharge </w:t>
            </w:r>
          </w:p>
        </w:tc>
        <w:tc>
          <w:tcPr>
            <w:tcW w:w="709" w:type="dxa"/>
            <w:gridSpan w:val="2"/>
            <w:textDirection w:val="btLr"/>
            <w:tcFitText/>
          </w:tcPr>
          <w:p w14:paraId="28D86364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30 days </w:t>
            </w:r>
            <w:proofErr w:type="gramStart"/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Post-Tx</w:t>
            </w:r>
            <w:proofErr w:type="gramEnd"/>
          </w:p>
        </w:tc>
        <w:tc>
          <w:tcPr>
            <w:tcW w:w="1032" w:type="dxa"/>
            <w:gridSpan w:val="2"/>
            <w:textDirection w:val="btLr"/>
            <w:tcFitText/>
          </w:tcPr>
          <w:p w14:paraId="1069B053" w14:textId="77777777" w:rsidR="00D26BE3" w:rsidRPr="00D43D28" w:rsidRDefault="00D26BE3" w:rsidP="00937E72">
            <w:pPr>
              <w:ind w:left="113" w:right="113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 xml:space="preserve">Month 3 </w:t>
            </w:r>
            <w:proofErr w:type="gramStart"/>
            <w:r w:rsidRPr="00490E85"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Post-Tx</w:t>
            </w:r>
            <w:proofErr w:type="gramEnd"/>
          </w:p>
        </w:tc>
      </w:tr>
      <w:tr w:rsidR="00D26BE3" w:rsidRPr="00235EDD" w14:paraId="3E69DAD5" w14:textId="77777777" w:rsidTr="00937E72">
        <w:trPr>
          <w:trHeight w:val="300"/>
        </w:trPr>
        <w:tc>
          <w:tcPr>
            <w:tcW w:w="10060" w:type="dxa"/>
            <w:gridSpan w:val="20"/>
            <w:shd w:val="clear" w:color="auto" w:fill="CAEDFB" w:themeFill="accent4" w:themeFillTint="33"/>
          </w:tcPr>
          <w:p w14:paraId="678F22BA" w14:textId="77777777" w:rsidR="00D26BE3" w:rsidRDefault="00D26BE3" w:rsidP="00937E72">
            <w:pPr>
              <w:jc w:val="center"/>
            </w:pPr>
          </w:p>
          <w:p w14:paraId="7934375F" w14:textId="77777777" w:rsidR="00D26BE3" w:rsidRDefault="00D26BE3" w:rsidP="00937E72">
            <w:pPr>
              <w:jc w:val="center"/>
            </w:pPr>
            <w:r>
              <w:t>ENROLMENT</w:t>
            </w:r>
          </w:p>
          <w:p w14:paraId="633D36BD" w14:textId="77777777" w:rsidR="00D26BE3" w:rsidRPr="00235EDD" w:rsidRDefault="00D26BE3" w:rsidP="00937E72">
            <w:pPr>
              <w:jc w:val="center"/>
            </w:pPr>
          </w:p>
        </w:tc>
      </w:tr>
      <w:tr w:rsidR="00D26BE3" w:rsidRPr="00235EDD" w14:paraId="243377B4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7DFD05FA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 xml:space="preserve">Eligibility assessment </w:t>
            </w:r>
          </w:p>
        </w:tc>
        <w:tc>
          <w:tcPr>
            <w:tcW w:w="794" w:type="dxa"/>
            <w:gridSpan w:val="2"/>
            <w:vAlign w:val="center"/>
          </w:tcPr>
          <w:p w14:paraId="6EDB378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6AEE7C6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5A26679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0E60B0F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E710A6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1A81C9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695E395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5ECA2F3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0D8354A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0253A9E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5EA9692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</w:tr>
      <w:tr w:rsidR="00D26BE3" w:rsidRPr="00235EDD" w14:paraId="2E403529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6583F4E7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 xml:space="preserve">Informed consent </w:t>
            </w:r>
          </w:p>
        </w:tc>
        <w:tc>
          <w:tcPr>
            <w:tcW w:w="794" w:type="dxa"/>
            <w:gridSpan w:val="2"/>
            <w:vAlign w:val="center"/>
          </w:tcPr>
          <w:p w14:paraId="12572AD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512792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20BEB63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4F614F2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63261F3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889A7C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63F73D3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1EF517D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3BA156C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378B9DF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0237B5A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</w:tr>
      <w:tr w:rsidR="00D26BE3" w:rsidRPr="00235EDD" w14:paraId="6B10E9C6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704444E7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Baseline Demographics</w:t>
            </w:r>
          </w:p>
        </w:tc>
        <w:tc>
          <w:tcPr>
            <w:tcW w:w="794" w:type="dxa"/>
            <w:gridSpan w:val="2"/>
            <w:vAlign w:val="center"/>
          </w:tcPr>
          <w:p w14:paraId="06144F0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429663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5343F4B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710F35E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6F9354E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22C088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6E50770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1FF2A8F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3B49450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04E9FEF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1FE68F3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</w:tr>
      <w:tr w:rsidR="00D26BE3" w:rsidRPr="00235EDD" w14:paraId="3A8BCF81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02E544FF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Baseline (kidney disease details)</w:t>
            </w:r>
          </w:p>
        </w:tc>
        <w:tc>
          <w:tcPr>
            <w:tcW w:w="794" w:type="dxa"/>
            <w:gridSpan w:val="2"/>
            <w:vAlign w:val="center"/>
          </w:tcPr>
          <w:p w14:paraId="3094AC0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299382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5B0C214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7B66B82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EB4867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E966CB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4BD4EC1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4271F8C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2961127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0C0EB0A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2A9BEAC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</w:tr>
      <w:tr w:rsidR="00D26BE3" w:rsidRPr="00235EDD" w14:paraId="334FD6BC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20A46C92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Re-confirm consent/assent</w:t>
            </w:r>
          </w:p>
        </w:tc>
        <w:tc>
          <w:tcPr>
            <w:tcW w:w="794" w:type="dxa"/>
            <w:gridSpan w:val="2"/>
            <w:vAlign w:val="center"/>
          </w:tcPr>
          <w:p w14:paraId="5EE5D54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235215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3B4D318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1B717B2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6B8E7E1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487A93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7373AF0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380E3F5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159FBA8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2BC2A38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65095D5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</w:tr>
      <w:tr w:rsidR="00D26BE3" w:rsidRPr="00235EDD" w14:paraId="06A3C059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18EDC03E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Randomisation</w:t>
            </w:r>
          </w:p>
        </w:tc>
        <w:tc>
          <w:tcPr>
            <w:tcW w:w="794" w:type="dxa"/>
            <w:gridSpan w:val="2"/>
            <w:vAlign w:val="center"/>
          </w:tcPr>
          <w:p w14:paraId="73F4CB1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120E10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35661DD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2992A4F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79CF102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7ABE7D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38E9C8A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7BC33BD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0BDC193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15BF8EE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70D8D69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  <w:p w14:paraId="49ACD63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</w:tr>
      <w:tr w:rsidR="00D26BE3" w:rsidRPr="00235EDD" w14:paraId="2E232689" w14:textId="77777777" w:rsidTr="00937E72">
        <w:trPr>
          <w:trHeight w:val="879"/>
        </w:trPr>
        <w:tc>
          <w:tcPr>
            <w:tcW w:w="10060" w:type="dxa"/>
            <w:gridSpan w:val="20"/>
            <w:shd w:val="clear" w:color="auto" w:fill="D9F2D0" w:themeFill="accent6" w:themeFillTint="33"/>
            <w:vAlign w:val="center"/>
          </w:tcPr>
          <w:p w14:paraId="5316D62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TREATMENT ARMS</w:t>
            </w:r>
          </w:p>
        </w:tc>
      </w:tr>
      <w:tr w:rsidR="00D26BE3" w:rsidRPr="00235EDD" w14:paraId="41E92DF6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158A135D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Administration of trial fluid volume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– </w:t>
            </w:r>
            <w:r w:rsidRPr="001E524B">
              <w:rPr>
                <w:rFonts w:ascii="Calibri" w:hAnsi="Calibri" w:cs="Calibri"/>
                <w:sz w:val="18"/>
                <w:szCs w:val="18"/>
                <w:lang w:bidi="en-US"/>
              </w:rPr>
              <w:t>capped fluid administration</w:t>
            </w:r>
            <w:r w:rsidRPr="00057DBB">
              <w:rPr>
                <w:rFonts w:ascii="Calibri" w:hAnsi="Calibri" w:cs="Calibri"/>
                <w:sz w:val="18"/>
                <w:szCs w:val="18"/>
                <w:lang w:bidi="en-US"/>
              </w:rPr>
              <w:t>*</w:t>
            </w:r>
          </w:p>
        </w:tc>
        <w:tc>
          <w:tcPr>
            <w:tcW w:w="794" w:type="dxa"/>
            <w:gridSpan w:val="2"/>
            <w:vAlign w:val="center"/>
          </w:tcPr>
          <w:p w14:paraId="6D15961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02C299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6943ED3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6DEFC70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22B2F09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45C3DE24" w14:textId="77777777" w:rsidR="00D26BE3" w:rsidRPr="005F4756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5F4756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8" w:type="dxa"/>
            <w:vAlign w:val="center"/>
          </w:tcPr>
          <w:p w14:paraId="062DE166" w14:textId="77777777" w:rsidR="00D26BE3" w:rsidRPr="005F4756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(</w:t>
            </w:r>
            <w:r w:rsidRPr="005F4756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292CC31F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(</w:t>
            </w: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)</w:t>
            </w:r>
          </w:p>
        </w:tc>
        <w:tc>
          <w:tcPr>
            <w:tcW w:w="708" w:type="dxa"/>
            <w:gridSpan w:val="3"/>
            <w:vAlign w:val="center"/>
          </w:tcPr>
          <w:p w14:paraId="35465786" w14:textId="77777777" w:rsidR="00D26BE3" w:rsidRPr="005F4756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(</w:t>
            </w:r>
            <w:r w:rsidRPr="005F4756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)</w:t>
            </w:r>
          </w:p>
        </w:tc>
        <w:tc>
          <w:tcPr>
            <w:tcW w:w="709" w:type="dxa"/>
            <w:gridSpan w:val="2"/>
          </w:tcPr>
          <w:p w14:paraId="669892A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063F353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</w:tr>
      <w:tr w:rsidR="00D26BE3" w:rsidRPr="00235EDD" w14:paraId="7DE1C53E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29950BF0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Administration of trial fluid volume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– liberal fluid administration **</w:t>
            </w:r>
          </w:p>
        </w:tc>
        <w:tc>
          <w:tcPr>
            <w:tcW w:w="794" w:type="dxa"/>
            <w:gridSpan w:val="2"/>
            <w:vAlign w:val="center"/>
          </w:tcPr>
          <w:p w14:paraId="55F7BA4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BB2D3B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3671191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2BDBE8F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2E83FC6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1876E49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</w:p>
        </w:tc>
        <w:tc>
          <w:tcPr>
            <w:tcW w:w="708" w:type="dxa"/>
            <w:vAlign w:val="center"/>
          </w:tcPr>
          <w:p w14:paraId="242D5C2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(</w:t>
            </w: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7B348347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(</w:t>
            </w: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)</w:t>
            </w:r>
          </w:p>
        </w:tc>
        <w:tc>
          <w:tcPr>
            <w:tcW w:w="708" w:type="dxa"/>
            <w:gridSpan w:val="3"/>
            <w:vAlign w:val="center"/>
          </w:tcPr>
          <w:p w14:paraId="289D2F7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(</w:t>
            </w:r>
            <w:r w:rsidRPr="00D43D28">
              <w:rPr>
                <w:rFonts w:ascii="Calibri" w:hAnsi="Calibri" w:cs="Calibri"/>
                <w:b/>
                <w:bCs/>
                <w:szCs w:val="18"/>
                <w:lang w:bidi="en-US"/>
              </w:rPr>
              <w:t>X</w:t>
            </w:r>
            <w:r>
              <w:rPr>
                <w:rFonts w:ascii="Calibri" w:hAnsi="Calibri" w:cs="Calibri"/>
                <w:b/>
                <w:bCs/>
                <w:szCs w:val="18"/>
                <w:lang w:bidi="en-US"/>
              </w:rPr>
              <w:t>)</w:t>
            </w:r>
          </w:p>
        </w:tc>
        <w:tc>
          <w:tcPr>
            <w:tcW w:w="709" w:type="dxa"/>
            <w:gridSpan w:val="2"/>
            <w:vAlign w:val="center"/>
          </w:tcPr>
          <w:p w14:paraId="31326E4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76BE4EC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18"/>
                <w:lang w:bidi="en-US"/>
              </w:rPr>
            </w:pPr>
          </w:p>
        </w:tc>
      </w:tr>
      <w:tr w:rsidR="00D26BE3" w:rsidRPr="00235EDD" w14:paraId="69CBF007" w14:textId="77777777" w:rsidTr="00937E72">
        <w:trPr>
          <w:trHeight w:val="879"/>
        </w:trPr>
        <w:tc>
          <w:tcPr>
            <w:tcW w:w="10060" w:type="dxa"/>
            <w:gridSpan w:val="20"/>
            <w:shd w:val="clear" w:color="auto" w:fill="FAE2D5" w:themeFill="accent2" w:themeFillTint="33"/>
          </w:tcPr>
          <w:p w14:paraId="5958D355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  <w:p w14:paraId="3FB04ECD" w14:textId="77777777" w:rsidR="00D26BE3" w:rsidRPr="00AB5975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1E524B">
              <w:rPr>
                <w:rFonts w:ascii="Calibri" w:hAnsi="Calibri" w:cs="Calibri"/>
                <w:b/>
                <w:bCs/>
                <w:szCs w:val="22"/>
                <w:lang w:bidi="en-US"/>
              </w:rPr>
              <w:t>DATA COLLECTION</w:t>
            </w:r>
          </w:p>
        </w:tc>
      </w:tr>
      <w:tr w:rsidR="00D26BE3" w:rsidRPr="00235EDD" w14:paraId="50800CD7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4FC4296A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Transplant Operation Data</w:t>
            </w:r>
          </w:p>
        </w:tc>
        <w:tc>
          <w:tcPr>
            <w:tcW w:w="794" w:type="dxa"/>
            <w:gridSpan w:val="2"/>
            <w:vAlign w:val="center"/>
          </w:tcPr>
          <w:p w14:paraId="33759E6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24B8A0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66FBCF0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6541B26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46707F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FA97F0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447BD3E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5D7D88B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33F2534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271CE9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130F641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581E0A3A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5B797450" w14:textId="77777777" w:rsidR="00D26BE3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Height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</w:t>
            </w:r>
          </w:p>
          <w:p w14:paraId="5D700397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>
              <w:rPr>
                <w:rFonts w:ascii="Calibri" w:hAnsi="Calibri" w:cs="Calibri"/>
                <w:sz w:val="18"/>
                <w:szCs w:val="18"/>
                <w:lang w:bidi="en-US"/>
              </w:rPr>
              <w:t>(data collection from medical record)</w:t>
            </w:r>
          </w:p>
        </w:tc>
        <w:tc>
          <w:tcPr>
            <w:tcW w:w="794" w:type="dxa"/>
            <w:gridSpan w:val="2"/>
            <w:vAlign w:val="center"/>
          </w:tcPr>
          <w:p w14:paraId="2D46B29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C3E129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445AF1A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6FF4AD1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18A1320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B084AB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0827667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6A91983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6E8AA69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826CD4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639EA49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</w:tr>
      <w:tr w:rsidR="00D26BE3" w:rsidRPr="00235EDD" w14:paraId="426B2F2A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137B4231" w14:textId="77777777" w:rsidR="00D26BE3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lastRenderedPageBreak/>
              <w:t>Weight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&amp; Blood pressure </w:t>
            </w:r>
          </w:p>
          <w:p w14:paraId="7AA71396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>
              <w:rPr>
                <w:rFonts w:ascii="Calibri" w:hAnsi="Calibri" w:cs="Calibri"/>
                <w:sz w:val="18"/>
                <w:szCs w:val="18"/>
                <w:lang w:bidi="en-US"/>
              </w:rPr>
              <w:t>(data collection from medical record)</w:t>
            </w:r>
          </w:p>
        </w:tc>
        <w:tc>
          <w:tcPr>
            <w:tcW w:w="794" w:type="dxa"/>
            <w:gridSpan w:val="2"/>
            <w:vAlign w:val="center"/>
          </w:tcPr>
          <w:p w14:paraId="76A74DC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B5F1DD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5B0784A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4A7927E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24FCA0F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0AB7C14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vAlign w:val="center"/>
          </w:tcPr>
          <w:p w14:paraId="467DA3D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5D02748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gridSpan w:val="3"/>
            <w:vAlign w:val="center"/>
          </w:tcPr>
          <w:p w14:paraId="423D0C3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B0AD4D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2994897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28ACD823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24FD4549" w14:textId="77777777" w:rsidR="00D26BE3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>
              <w:rPr>
                <w:rFonts w:ascii="Calibri" w:hAnsi="Calibri" w:cs="Calibri"/>
                <w:sz w:val="18"/>
                <w:szCs w:val="18"/>
                <w:lang w:bidi="en-US"/>
              </w:rPr>
              <w:t>Graft Function</w:t>
            </w:r>
          </w:p>
          <w:p w14:paraId="2357D1FF" w14:textId="77777777" w:rsidR="00D26BE3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>
              <w:rPr>
                <w:rFonts w:ascii="Calibri" w:hAnsi="Calibri" w:cs="Calibri"/>
                <w:sz w:val="18"/>
                <w:szCs w:val="18"/>
                <w:lang w:bidi="en-US"/>
              </w:rPr>
              <w:t>(data collection from medical record)</w:t>
            </w:r>
          </w:p>
          <w:p w14:paraId="7B1FDA42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</w:p>
        </w:tc>
        <w:tc>
          <w:tcPr>
            <w:tcW w:w="794" w:type="dxa"/>
            <w:gridSpan w:val="2"/>
            <w:vAlign w:val="center"/>
          </w:tcPr>
          <w:p w14:paraId="1004FFC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AD53B0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51473FA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3562EDD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2F4C60E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202F209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vAlign w:val="center"/>
          </w:tcPr>
          <w:p w14:paraId="4B01248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05E4392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gridSpan w:val="3"/>
            <w:vAlign w:val="center"/>
          </w:tcPr>
          <w:p w14:paraId="1F7221C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887A6F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995" w:type="dxa"/>
            <w:vAlign w:val="center"/>
          </w:tcPr>
          <w:p w14:paraId="071E18D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2EC1913E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09EC883E" w14:textId="77777777" w:rsidR="00D26BE3" w:rsidRPr="001E524B" w:rsidRDefault="00D26BE3" w:rsidP="00937E72">
            <w:pPr>
              <w:rPr>
                <w:rFonts w:ascii="Calibri" w:hAnsi="Calibri" w:cs="Calibri"/>
                <w:sz w:val="18"/>
                <w:szCs w:val="18"/>
                <w:highlight w:val="cyan"/>
                <w:lang w:bidi="en-US"/>
              </w:rPr>
            </w:pPr>
            <w:r w:rsidRPr="00A165D0">
              <w:rPr>
                <w:rFonts w:ascii="Calibri" w:hAnsi="Calibri" w:cs="Calibri"/>
                <w:sz w:val="18"/>
                <w:szCs w:val="18"/>
                <w:lang w:bidi="en-US"/>
              </w:rPr>
              <w:t>Fluid Input &amp; Output</w:t>
            </w:r>
          </w:p>
        </w:tc>
        <w:tc>
          <w:tcPr>
            <w:tcW w:w="794" w:type="dxa"/>
            <w:gridSpan w:val="2"/>
            <w:vAlign w:val="center"/>
          </w:tcPr>
          <w:p w14:paraId="5233579D" w14:textId="77777777" w:rsidR="00D26BE3" w:rsidRPr="001E524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highlight w:val="cyan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6B4F881" w14:textId="77777777" w:rsidR="00D26BE3" w:rsidRPr="001E524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highlight w:val="cyan"/>
                <w:lang w:bidi="en-US"/>
              </w:rPr>
            </w:pPr>
          </w:p>
        </w:tc>
        <w:tc>
          <w:tcPr>
            <w:tcW w:w="2980" w:type="dxa"/>
            <w:gridSpan w:val="6"/>
            <w:vAlign w:val="center"/>
          </w:tcPr>
          <w:p w14:paraId="37AE37DE" w14:textId="77777777" w:rsidR="00D26BE3" w:rsidRPr="001E524B" w:rsidRDefault="00D26BE3" w:rsidP="00937E72">
            <w:pPr>
              <w:jc w:val="center"/>
              <w:rPr>
                <w:rFonts w:ascii="Calibri" w:hAnsi="Calibri" w:cs="Calibri"/>
                <w:b/>
                <w:bCs/>
                <w:highlight w:val="cyan"/>
                <w:lang w:bidi="en-US"/>
              </w:rPr>
            </w:pPr>
            <w:r w:rsidRPr="00AB5975">
              <w:rPr>
                <w:rFonts w:ascii="Calibri" w:hAnsi="Calibri" w:cs="Calibri"/>
                <w:sz w:val="18"/>
                <w:szCs w:val="18"/>
                <w:lang w:bidi="en-US"/>
              </w:rPr>
              <w:t>5 days from arrival in recovery</w:t>
            </w:r>
          </w:p>
        </w:tc>
        <w:tc>
          <w:tcPr>
            <w:tcW w:w="708" w:type="dxa"/>
            <w:vAlign w:val="center"/>
          </w:tcPr>
          <w:p w14:paraId="31A212A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1B30DD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3D2734F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427E09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28DFDA2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3E33F3FC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52EDC765" w14:textId="77777777" w:rsidR="00D26BE3" w:rsidRPr="00D622F9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D622F9">
              <w:rPr>
                <w:rFonts w:ascii="Calibri" w:hAnsi="Calibri" w:cs="Calibri"/>
                <w:sz w:val="18"/>
                <w:szCs w:val="18"/>
                <w:lang w:bidi="en-US"/>
              </w:rPr>
              <w:t>Intraoperative total fluid input (volume)</w:t>
            </w:r>
          </w:p>
          <w:p w14:paraId="07075FA9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D622F9">
              <w:rPr>
                <w:rFonts w:ascii="Calibri" w:hAnsi="Calibri" w:cs="Calibri"/>
                <w:sz w:val="18"/>
                <w:szCs w:val="18"/>
                <w:lang w:bidi="en-US"/>
              </w:rPr>
              <w:t> </w:t>
            </w:r>
          </w:p>
        </w:tc>
        <w:tc>
          <w:tcPr>
            <w:tcW w:w="794" w:type="dxa"/>
            <w:gridSpan w:val="2"/>
            <w:vAlign w:val="center"/>
          </w:tcPr>
          <w:p w14:paraId="40ED946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5644F7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448C28D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165C518C" w14:textId="77777777" w:rsidR="00D26BE3" w:rsidRPr="00040458" w:rsidRDefault="00D26BE3" w:rsidP="00937E7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6EB135C8" w14:textId="77777777" w:rsidR="00D26BE3" w:rsidRPr="00040458" w:rsidRDefault="00D26BE3" w:rsidP="00937E7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F693644" w14:textId="77777777" w:rsidR="00D26BE3" w:rsidRPr="00040458" w:rsidRDefault="00D26BE3" w:rsidP="00937E7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225384E1" w14:textId="77777777" w:rsidR="00D26BE3" w:rsidRPr="00040458" w:rsidRDefault="00D26BE3" w:rsidP="00937E7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91D6BB9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78BA9D0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A27FDE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5B43417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7B776F9A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6A23DE64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Blood test results (lowest Na+)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>, O2 administration (Y/N) (data collection from medical record)</w:t>
            </w:r>
          </w:p>
        </w:tc>
        <w:tc>
          <w:tcPr>
            <w:tcW w:w="794" w:type="dxa"/>
            <w:gridSpan w:val="2"/>
            <w:vAlign w:val="center"/>
          </w:tcPr>
          <w:p w14:paraId="7D1785F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A7BDE5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4D0DF96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2C252AE0" w14:textId="77777777" w:rsidR="00D26BE3" w:rsidRPr="003E49C0" w:rsidRDefault="00D26BE3" w:rsidP="00937E72">
            <w:pPr>
              <w:spacing w:line="276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bidi="en-US"/>
              </w:rPr>
            </w:pPr>
            <w:r w:rsidRPr="0004045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28EA9A09" w14:textId="77777777" w:rsidR="00D26BE3" w:rsidRPr="003E49C0" w:rsidRDefault="00D26BE3" w:rsidP="00937E72">
            <w:pPr>
              <w:spacing w:line="276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bidi="en-US"/>
              </w:rPr>
            </w:pPr>
            <w:r w:rsidRPr="0004045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4B2409C2" w14:textId="77777777" w:rsidR="00D26BE3" w:rsidRPr="003E49C0" w:rsidRDefault="00D26BE3" w:rsidP="00937E72">
            <w:pPr>
              <w:spacing w:line="276" w:lineRule="auto"/>
              <w:jc w:val="center"/>
              <w:rPr>
                <w:rFonts w:ascii="Calibri" w:hAnsi="Calibri" w:cs="Calibri"/>
                <w:bCs/>
                <w:sz w:val="18"/>
                <w:szCs w:val="18"/>
                <w:lang w:bidi="en-US"/>
              </w:rPr>
            </w:pPr>
            <w:r w:rsidRPr="0004045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vAlign w:val="center"/>
          </w:tcPr>
          <w:p w14:paraId="4097440C" w14:textId="77777777" w:rsidR="00D26BE3" w:rsidRPr="00D43D28" w:rsidRDefault="00D26BE3" w:rsidP="00937E72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04045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061A61C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gridSpan w:val="3"/>
            <w:vAlign w:val="center"/>
          </w:tcPr>
          <w:p w14:paraId="3D257B2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1F1CCD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144D7B1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7888C36A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30014FC5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>
              <w:rPr>
                <w:rFonts w:ascii="Calibri" w:hAnsi="Calibri" w:cs="Calibri"/>
                <w:sz w:val="18"/>
                <w:szCs w:val="18"/>
                <w:lang w:bidi="en-US"/>
              </w:rPr>
              <w:t>Medications</w:t>
            </w:r>
            <w:r w:rsidRPr="0003193D"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and Blood products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(data collection from medical record)</w:t>
            </w:r>
          </w:p>
        </w:tc>
        <w:tc>
          <w:tcPr>
            <w:tcW w:w="794" w:type="dxa"/>
            <w:gridSpan w:val="2"/>
            <w:vAlign w:val="center"/>
          </w:tcPr>
          <w:p w14:paraId="3D5E16E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5DA169B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146099F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58FFA3CC" w14:textId="77777777" w:rsidR="00D26BE3" w:rsidRPr="003E49C0" w:rsidRDefault="00D26BE3" w:rsidP="00937E72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623BA7BE" w14:textId="77777777" w:rsidR="00D26BE3" w:rsidRPr="003E49C0" w:rsidRDefault="00D26BE3" w:rsidP="00937E72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259F0DAD" w14:textId="77777777" w:rsidR="00D26BE3" w:rsidRPr="003E49C0" w:rsidRDefault="00D26BE3" w:rsidP="00937E72">
            <w:pPr>
              <w:jc w:val="center"/>
              <w:rPr>
                <w:rFonts w:ascii="Calibri" w:hAnsi="Calibri" w:cs="Calibri"/>
                <w:bCs/>
                <w:sz w:val="18"/>
                <w:szCs w:val="18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vAlign w:val="center"/>
          </w:tcPr>
          <w:p w14:paraId="61DC5DA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5E024F5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gridSpan w:val="3"/>
            <w:vAlign w:val="center"/>
          </w:tcPr>
          <w:p w14:paraId="19A9F3B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7F6FDF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497A6BD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675275B2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31BDBA50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Transplant thrombosis</w:t>
            </w:r>
          </w:p>
        </w:tc>
        <w:tc>
          <w:tcPr>
            <w:tcW w:w="794" w:type="dxa"/>
            <w:gridSpan w:val="2"/>
            <w:vAlign w:val="center"/>
          </w:tcPr>
          <w:p w14:paraId="56A14BD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4E6E9C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9A2F7A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6C043170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77E9791D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52D84F3C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vAlign w:val="center"/>
          </w:tcPr>
          <w:p w14:paraId="4F649AD2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619444F3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gridSpan w:val="3"/>
            <w:vAlign w:val="center"/>
          </w:tcPr>
          <w:p w14:paraId="1026163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02FF495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995" w:type="dxa"/>
          </w:tcPr>
          <w:p w14:paraId="6AC6CA7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76F0C4A4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617A2386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CB0587">
              <w:rPr>
                <w:rFonts w:ascii="Calibri" w:hAnsi="Calibri" w:cs="Calibri"/>
                <w:sz w:val="18"/>
                <w:szCs w:val="18"/>
                <w:lang w:bidi="en-US"/>
              </w:rPr>
              <w:t>Safety Reporting</w:t>
            </w: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</w:t>
            </w:r>
          </w:p>
        </w:tc>
        <w:tc>
          <w:tcPr>
            <w:tcW w:w="794" w:type="dxa"/>
            <w:gridSpan w:val="2"/>
            <w:vAlign w:val="center"/>
          </w:tcPr>
          <w:p w14:paraId="25B1C12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F4C614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03C54F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853" w:type="dxa"/>
            <w:gridSpan w:val="2"/>
            <w:vAlign w:val="center"/>
          </w:tcPr>
          <w:p w14:paraId="4593FA0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vAlign w:val="center"/>
          </w:tcPr>
          <w:p w14:paraId="58EB627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592C4D9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vAlign w:val="center"/>
          </w:tcPr>
          <w:p w14:paraId="13AA3B3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04AF0CF2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8" w:type="dxa"/>
            <w:gridSpan w:val="3"/>
            <w:vAlign w:val="center"/>
          </w:tcPr>
          <w:p w14:paraId="4A90507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1D6BDA0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4D98B8A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78EFF338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0DB4CFF3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Patient Experience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of Hospital Stay</w:t>
            </w: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Questionnaire</w:t>
            </w:r>
          </w:p>
        </w:tc>
        <w:tc>
          <w:tcPr>
            <w:tcW w:w="794" w:type="dxa"/>
            <w:gridSpan w:val="2"/>
            <w:vAlign w:val="center"/>
          </w:tcPr>
          <w:p w14:paraId="6C9A673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A7726F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481F889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7CC8944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35ED25D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5D14580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286439A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2803D88A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3696F40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AF2C0B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581DB9B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076997C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76ED6614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2852B450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Discharge Date</w:t>
            </w:r>
          </w:p>
        </w:tc>
        <w:tc>
          <w:tcPr>
            <w:tcW w:w="794" w:type="dxa"/>
            <w:gridSpan w:val="2"/>
            <w:vAlign w:val="center"/>
          </w:tcPr>
          <w:p w14:paraId="07DC3C6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2705FF0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C149D0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2DDA1E2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3C429A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77F5AF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2BD27BE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44E7CDD1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0BCFABA9" w14:textId="77777777" w:rsidR="00D26BE3" w:rsidRPr="00AF2C0B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709" w:type="dxa"/>
            <w:gridSpan w:val="2"/>
            <w:vAlign w:val="center"/>
          </w:tcPr>
          <w:p w14:paraId="38F938F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4C0BACB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0E454D78" w14:textId="77777777" w:rsidTr="00937E72">
        <w:trPr>
          <w:trHeight w:val="879"/>
        </w:trPr>
        <w:tc>
          <w:tcPr>
            <w:tcW w:w="10060" w:type="dxa"/>
            <w:gridSpan w:val="20"/>
            <w:shd w:val="clear" w:color="auto" w:fill="E59EDC" w:themeFill="accent5" w:themeFillTint="66"/>
          </w:tcPr>
          <w:p w14:paraId="0C7214AA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</w:p>
          <w:p w14:paraId="0F8F79EE" w14:textId="77777777" w:rsidR="00D26BE3" w:rsidRPr="004065E5" w:rsidRDefault="00D26BE3" w:rsidP="00937E72">
            <w:pPr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  <w:lang w:bidi="en-US"/>
              </w:rPr>
              <w:t>FOLLOW UP</w:t>
            </w:r>
          </w:p>
        </w:tc>
      </w:tr>
      <w:tr w:rsidR="00D26BE3" w:rsidRPr="00235EDD" w14:paraId="207449D0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13B9BC4E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Re-admission</w:t>
            </w:r>
          </w:p>
        </w:tc>
        <w:tc>
          <w:tcPr>
            <w:tcW w:w="794" w:type="dxa"/>
            <w:gridSpan w:val="2"/>
            <w:vAlign w:val="center"/>
          </w:tcPr>
          <w:p w14:paraId="5779A94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71607B7C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1D6E2AB3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2668E90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21C0566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ABFBBB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5890E61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49D9052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25A7BDD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2F2A2FE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995" w:type="dxa"/>
            <w:vAlign w:val="center"/>
          </w:tcPr>
          <w:p w14:paraId="007B979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2A25EEB5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284079FF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215851">
              <w:rPr>
                <w:rFonts w:ascii="Calibri" w:hAnsi="Calibri" w:cs="Calibri"/>
                <w:sz w:val="18"/>
                <w:szCs w:val="18"/>
                <w:lang w:bidi="en-US"/>
              </w:rPr>
              <w:t>No. of days spent at home</w:t>
            </w:r>
            <w:r w:rsidRPr="001E524B">
              <w:rPr>
                <w:rFonts w:ascii="Calibri" w:hAnsi="Calibri" w:cs="Calibri"/>
                <w:sz w:val="18"/>
                <w:szCs w:val="18"/>
                <w:lang w:bidi="en-US"/>
              </w:rPr>
              <w:t xml:space="preserve"> up to 30 days after the day of transplant </w:t>
            </w:r>
            <w:r w:rsidRPr="00215851">
              <w:rPr>
                <w:rFonts w:ascii="Calibri" w:hAnsi="Calibri" w:cs="Calibri"/>
                <w:sz w:val="18"/>
                <w:szCs w:val="18"/>
                <w:lang w:bidi="en-US"/>
              </w:rPr>
              <w:t>**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>*</w:t>
            </w:r>
          </w:p>
        </w:tc>
        <w:tc>
          <w:tcPr>
            <w:tcW w:w="794" w:type="dxa"/>
            <w:gridSpan w:val="2"/>
            <w:vAlign w:val="center"/>
          </w:tcPr>
          <w:p w14:paraId="4C94EAE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0804E8D8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3F65497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2BC0070A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00DAD5F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664E20B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5E4A061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58D87E17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046A1B1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759EEA71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995" w:type="dxa"/>
            <w:vAlign w:val="center"/>
          </w:tcPr>
          <w:p w14:paraId="6C94F91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53986FE6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0C436482" w14:textId="77777777" w:rsidR="00D26BE3" w:rsidRPr="004065E5" w:rsidRDefault="00D26BE3" w:rsidP="00937E72">
            <w:pPr>
              <w:rPr>
                <w:rFonts w:ascii="Calibri" w:hAnsi="Calibri" w:cs="Calibri"/>
                <w:sz w:val="18"/>
                <w:szCs w:val="18"/>
                <w:lang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bidi="en-US"/>
              </w:rPr>
              <w:t>No of days of outpatient hospital visits</w:t>
            </w:r>
          </w:p>
        </w:tc>
        <w:tc>
          <w:tcPr>
            <w:tcW w:w="794" w:type="dxa"/>
            <w:gridSpan w:val="2"/>
            <w:vAlign w:val="center"/>
          </w:tcPr>
          <w:p w14:paraId="10737F09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39DD2B6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74D6CB8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6F4C0F2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53EF36A5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B10372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58218E04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1A521309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59B1031B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76D0FD8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  <w:tc>
          <w:tcPr>
            <w:tcW w:w="995" w:type="dxa"/>
            <w:vAlign w:val="center"/>
          </w:tcPr>
          <w:p w14:paraId="4A9BBC6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</w:tr>
      <w:tr w:rsidR="00D26BE3" w:rsidRPr="00235EDD" w14:paraId="74DCF2B1" w14:textId="77777777" w:rsidTr="00937E72">
        <w:trPr>
          <w:trHeight w:val="879"/>
        </w:trPr>
        <w:tc>
          <w:tcPr>
            <w:tcW w:w="1748" w:type="dxa"/>
            <w:vAlign w:val="center"/>
          </w:tcPr>
          <w:p w14:paraId="1A099D47" w14:textId="77777777" w:rsidR="00D26BE3" w:rsidRPr="00806913" w:rsidRDefault="00D26BE3" w:rsidP="00937E72">
            <w:pPr>
              <w:rPr>
                <w:rFonts w:ascii="Calibri" w:hAnsi="Calibri" w:cs="Calibri"/>
                <w:sz w:val="18"/>
                <w:szCs w:val="18"/>
                <w:lang w:val="en-US" w:bidi="en-US"/>
              </w:rPr>
            </w:pPr>
            <w:r w:rsidRPr="004065E5">
              <w:rPr>
                <w:rFonts w:ascii="Calibri" w:hAnsi="Calibri" w:cs="Calibri"/>
                <w:sz w:val="18"/>
                <w:szCs w:val="18"/>
                <w:lang w:val="en-US" w:bidi="en-US"/>
              </w:rPr>
              <w:t xml:space="preserve">Plasma creatinine </w:t>
            </w:r>
            <w:r>
              <w:rPr>
                <w:rFonts w:ascii="Calibri" w:hAnsi="Calibri" w:cs="Calibri"/>
                <w:sz w:val="18"/>
                <w:szCs w:val="18"/>
                <w:lang w:bidi="en-US"/>
              </w:rPr>
              <w:t>(data collection from routine blood tests and medical record)</w:t>
            </w:r>
          </w:p>
        </w:tc>
        <w:tc>
          <w:tcPr>
            <w:tcW w:w="794" w:type="dxa"/>
            <w:gridSpan w:val="2"/>
            <w:vAlign w:val="center"/>
          </w:tcPr>
          <w:p w14:paraId="7DE374A5" w14:textId="77777777" w:rsidR="00D26BE3" w:rsidRPr="00F24795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highlight w:val="yellow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19FEE590" w14:textId="77777777" w:rsidR="00D26BE3" w:rsidRPr="00F24795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highlight w:val="yellow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62B9964F" w14:textId="77777777" w:rsidR="00D26BE3" w:rsidRPr="00F24795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highlight w:val="yellow"/>
                <w:lang w:bidi="en-US"/>
              </w:rPr>
            </w:pPr>
          </w:p>
        </w:tc>
        <w:tc>
          <w:tcPr>
            <w:tcW w:w="853" w:type="dxa"/>
            <w:gridSpan w:val="2"/>
            <w:vAlign w:val="center"/>
          </w:tcPr>
          <w:p w14:paraId="04C83C1B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vAlign w:val="center"/>
          </w:tcPr>
          <w:p w14:paraId="10B67E66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  <w:vAlign w:val="center"/>
          </w:tcPr>
          <w:p w14:paraId="441BD76F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vAlign w:val="center"/>
          </w:tcPr>
          <w:p w14:paraId="7B24A8F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48741926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8" w:type="dxa"/>
            <w:gridSpan w:val="3"/>
            <w:vAlign w:val="center"/>
          </w:tcPr>
          <w:p w14:paraId="28F5B0D4" w14:textId="77777777" w:rsidR="00D26BE3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709" w:type="dxa"/>
            <w:gridSpan w:val="2"/>
          </w:tcPr>
          <w:p w14:paraId="748D8FAD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</w:p>
        </w:tc>
        <w:tc>
          <w:tcPr>
            <w:tcW w:w="995" w:type="dxa"/>
            <w:vAlign w:val="center"/>
          </w:tcPr>
          <w:p w14:paraId="75CDD7CE" w14:textId="77777777" w:rsidR="00D26BE3" w:rsidRPr="00D43D28" w:rsidRDefault="00D26BE3" w:rsidP="00937E72">
            <w:pPr>
              <w:jc w:val="center"/>
              <w:rPr>
                <w:rFonts w:ascii="Calibri" w:hAnsi="Calibri" w:cs="Calibri"/>
                <w:b/>
                <w:bCs/>
                <w:szCs w:val="22"/>
                <w:lang w:bidi="en-US"/>
              </w:rPr>
            </w:pPr>
            <w:r w:rsidRPr="00D43D28">
              <w:rPr>
                <w:rFonts w:ascii="Calibri" w:hAnsi="Calibri" w:cs="Calibri"/>
                <w:b/>
                <w:bCs/>
                <w:szCs w:val="22"/>
                <w:lang w:bidi="en-US"/>
              </w:rPr>
              <w:t>X</w:t>
            </w:r>
          </w:p>
        </w:tc>
      </w:tr>
    </w:tbl>
    <w:p w14:paraId="5B57700D" w14:textId="77777777" w:rsidR="00D26BE3" w:rsidRPr="001E524B" w:rsidRDefault="00D26BE3" w:rsidP="00D26BE3">
      <w:pPr>
        <w:jc w:val="both"/>
        <w:rPr>
          <w:sz w:val="20"/>
        </w:rPr>
      </w:pPr>
      <w:r w:rsidRPr="001E524B">
        <w:rPr>
          <w:sz w:val="20"/>
          <w:vertAlign w:val="superscript"/>
        </w:rPr>
        <w:lastRenderedPageBreak/>
        <w:t>*</w:t>
      </w:r>
      <w:r w:rsidRPr="001E524B">
        <w:rPr>
          <w:sz w:val="20"/>
        </w:rPr>
        <w:t>Fluid volume administration capped at maximum 150ml/m</w:t>
      </w:r>
      <w:r w:rsidRPr="001E524B">
        <w:rPr>
          <w:sz w:val="20"/>
          <w:vertAlign w:val="superscript"/>
        </w:rPr>
        <w:t>2</w:t>
      </w:r>
      <w:r w:rsidRPr="001E524B">
        <w:rPr>
          <w:sz w:val="20"/>
        </w:rPr>
        <w:t>/hour for no longer than 18 hours following arrival in recovery, reduced to a fixed daily target of maximum 1.5 litres/m</w:t>
      </w:r>
      <w:r w:rsidRPr="001E524B">
        <w:rPr>
          <w:sz w:val="20"/>
          <w:vertAlign w:val="superscript"/>
        </w:rPr>
        <w:t>2</w:t>
      </w:r>
      <w:r w:rsidRPr="001E524B">
        <w:rPr>
          <w:sz w:val="20"/>
        </w:rPr>
        <w:t>/day thereafter. No specific urine output will be targeted. No diuretics to be administered during the transplant and post-transplant.</w:t>
      </w:r>
    </w:p>
    <w:p w14:paraId="44729763" w14:textId="77777777" w:rsidR="00D26BE3" w:rsidRPr="00B751E3" w:rsidRDefault="00D26BE3" w:rsidP="00D26BE3">
      <w:pPr>
        <w:jc w:val="both"/>
        <w:rPr>
          <w:sz w:val="20"/>
        </w:rPr>
      </w:pPr>
      <w:r w:rsidRPr="001E524B">
        <w:rPr>
          <w:sz w:val="20"/>
          <w:vertAlign w:val="superscript"/>
        </w:rPr>
        <w:t>**</w:t>
      </w:r>
      <w:r w:rsidRPr="001E524B">
        <w:rPr>
          <w:sz w:val="20"/>
        </w:rPr>
        <w:t xml:space="preserve"> Target urine output &gt;2ml/kg/hour. Fluid administered to replace urine output + insensible losses for at least 48 hours following arrival in recovery. Diuretics per the clinical team’s usual practice.</w:t>
      </w:r>
    </w:p>
    <w:p w14:paraId="7B2683AF" w14:textId="77777777" w:rsidR="00D26BE3" w:rsidRDefault="00D26BE3" w:rsidP="00D26BE3">
      <w:pPr>
        <w:jc w:val="both"/>
        <w:rPr>
          <w:sz w:val="20"/>
        </w:rPr>
      </w:pPr>
      <w:r w:rsidRPr="001E524B">
        <w:rPr>
          <w:sz w:val="20"/>
          <w:vertAlign w:val="superscript"/>
        </w:rPr>
        <w:t>***</w:t>
      </w:r>
      <w:r w:rsidRPr="001E524B">
        <w:rPr>
          <w:sz w:val="20"/>
        </w:rPr>
        <w:t xml:space="preserve"> Day of discharge </w:t>
      </w:r>
      <w:r>
        <w:rPr>
          <w:sz w:val="20"/>
        </w:rPr>
        <w:t xml:space="preserve">to </w:t>
      </w:r>
      <w:r w:rsidRPr="001E524B">
        <w:rPr>
          <w:sz w:val="20"/>
        </w:rPr>
        <w:t>home or to patient hotel will be included.</w:t>
      </w:r>
    </w:p>
    <w:p w14:paraId="0F96BECC" w14:textId="77777777" w:rsidR="00D26BE3" w:rsidRDefault="00D26BE3" w:rsidP="00D26BE3">
      <w:pPr>
        <w:jc w:val="both"/>
      </w:pPr>
      <w:r>
        <w:rPr>
          <w:sz w:val="20"/>
        </w:rPr>
        <w:t>(X) fluid data will not be collected beyond Day 5.</w:t>
      </w:r>
    </w:p>
    <w:p w14:paraId="25225314" w14:textId="77777777" w:rsidR="00D26BE3" w:rsidRPr="005E172D" w:rsidRDefault="00D26BE3" w:rsidP="00D26BE3">
      <w:pPr>
        <w:jc w:val="both"/>
        <w:rPr>
          <w:rFonts w:cstheme="minorHAnsi"/>
        </w:rPr>
      </w:pPr>
    </w:p>
    <w:p w14:paraId="37ECFD3F" w14:textId="77777777" w:rsidR="00A52BB0" w:rsidRPr="00D26BE3" w:rsidRDefault="00A52BB0" w:rsidP="00D26BE3"/>
    <w:sectPr w:rsidR="00A52BB0" w:rsidRPr="00D26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BE3"/>
    <w:rsid w:val="000E44DE"/>
    <w:rsid w:val="00321B9E"/>
    <w:rsid w:val="003C78B9"/>
    <w:rsid w:val="00483E82"/>
    <w:rsid w:val="006218B2"/>
    <w:rsid w:val="006D7BD1"/>
    <w:rsid w:val="008738E5"/>
    <w:rsid w:val="00A52BB0"/>
    <w:rsid w:val="00BB7A5E"/>
    <w:rsid w:val="00C10CA5"/>
    <w:rsid w:val="00D26BE3"/>
    <w:rsid w:val="00DF12EB"/>
    <w:rsid w:val="00EA7CFC"/>
    <w:rsid w:val="00FF63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9AC31"/>
  <w15:chartTrackingRefBased/>
  <w15:docId w15:val="{966E6A16-DAE5-E549-8DB3-522EE169A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BE3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26B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6B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6BE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6BE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6BE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6BE3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6BE3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6BE3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6BE3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6B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6B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6B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6B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6B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6B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6B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6B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6B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6B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26B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6BE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26B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6BE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26B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6BE3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26B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6B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6B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6BE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2</Words>
  <Characters>195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ala Calder</dc:creator>
  <cp:keywords/>
  <dc:description/>
  <cp:lastModifiedBy>Nuala Calder</cp:lastModifiedBy>
  <cp:revision>1</cp:revision>
  <dcterms:created xsi:type="dcterms:W3CDTF">2026-05-14T09:58:00Z</dcterms:created>
  <dcterms:modified xsi:type="dcterms:W3CDTF">2026-05-14T12:13:00Z</dcterms:modified>
</cp:coreProperties>
</file>